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.  Results of mixed-effects ANOVA on the density of herbivorous sea urchins in each of the three habitat types.  Results of post hoc Tukey tests for the fixed effect of year are shown; years not sharing the same letter are significantly different at P &lt; 0.05.  </w:t>
      </w:r>
    </w:p>
    <w:tbl>
      <w:tblPr>
        <w:tblW w:w="7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220"/>
        <w:gridCol w:w="1260"/>
        <w:gridCol w:w="1645"/>
      </w:tblGrid>
      <w:tr>
        <w:trPr>
          <w:trHeight w:val="300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  <w:t>Source of variation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D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F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  <w:t>Density of herbivorous sea urchins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  <w:t>Foreree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Year (fixed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6.38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6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7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8 a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9 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10 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Site (random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1.86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0.1474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  <w:t>Backree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Year (fixed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4.7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0.0075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6 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7 a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8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09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10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Site (random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41.0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  <w:t>Fringing ree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Year (fixed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0.95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0.456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Site (random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10.08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  <w:t>&lt; 0.000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00:09:00Z</dcterms:created>
  <dc:creator>Thomas Adam</dc:creator>
  <dc:description/>
  <dc:language>en-US</dc:language>
  <cp:lastModifiedBy>Thomas Adam</cp:lastModifiedBy>
  <dcterms:modified xsi:type="dcterms:W3CDTF">2011-04-30T00:09:00Z</dcterms:modified>
  <cp:revision>2</cp:revision>
  <dc:subject/>
  <dc:title/>
</cp:coreProperties>
</file>